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7E91BE7B" w:rsidR="004F722C" w:rsidRPr="00873E65" w:rsidRDefault="00873E65" w:rsidP="004F722C">
      <w:pPr>
        <w:rPr>
          <w:rFonts w:ascii="Times New Roman" w:hAnsi="Times New Roman" w:cs="Times New Roman"/>
          <w:sz w:val="24"/>
          <w:szCs w:val="24"/>
        </w:rPr>
      </w:pPr>
      <w:r w:rsidRPr="00873E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3. </w:t>
      </w:r>
      <w:r w:rsidR="00566FE9" w:rsidRPr="00566FE9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TCF7L2 that were dysregulated in both sexes predicted by IPA software.</w:t>
      </w:r>
      <w:r w:rsidRPr="00873E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6FE9" w:rsidRPr="00566FE9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F25895" w14:paraId="76A7B15F" w14:textId="77777777" w:rsidTr="00F25895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F25895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F25895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F25895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F25895" w14:paraId="735BECB3" w14:textId="77777777" w:rsidTr="00F25895">
        <w:trPr>
          <w:trHeight w:val="59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720A" w14:textId="772AEEEE" w:rsidR="00990C73" w:rsidRPr="00F25895" w:rsidRDefault="00CE0C32" w:rsidP="00CE0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l congenital malformation</w:t>
            </w: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FAC19" w14:textId="28D3A475" w:rsidR="00990C73" w:rsidRPr="00F25895" w:rsidRDefault="00CE0C32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4DFF" w14:textId="1C43351E" w:rsidR="00990C73" w:rsidRPr="00F25895" w:rsidRDefault="00CE0C32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990C73" w:rsidRPr="00F25895" w14:paraId="18A69749" w14:textId="77777777" w:rsidTr="00F25895">
        <w:trPr>
          <w:trHeight w:val="539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90A8" w14:textId="4A964A84" w:rsidR="00990C73" w:rsidRPr="00F25895" w:rsidRDefault="00CE0C32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 of statur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39CC" w14:textId="1053B34A" w:rsidR="00990C73" w:rsidRPr="00F25895" w:rsidRDefault="00CE0C32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E764" w14:textId="5ABF981C" w:rsidR="00990C73" w:rsidRPr="00F25895" w:rsidRDefault="00CE0C32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869AE" w:rsidRPr="00F25895" w14:paraId="448924FC" w14:textId="77777777" w:rsidTr="00F25895">
        <w:trPr>
          <w:trHeight w:val="521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8896" w14:textId="7559793B" w:rsidR="00C869AE" w:rsidRPr="00F25895" w:rsidRDefault="00CE0C32" w:rsidP="00350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al tube defec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BDC0" w14:textId="5E5CC9E0" w:rsidR="00C869AE" w:rsidRPr="00F25895" w:rsidRDefault="00CE0C32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0E-04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089D" w14:textId="033B594B" w:rsidR="00C869AE" w:rsidRPr="00F25895" w:rsidRDefault="00CE0C32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869AE" w:rsidRPr="00F25895" w14:paraId="12E1BC33" w14:textId="77777777" w:rsidTr="00F25895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A8FE" w14:textId="260F3749" w:rsidR="00C869AE" w:rsidRPr="00F25895" w:rsidRDefault="004E75C1" w:rsidP="004E7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developmental disorder</w:t>
            </w: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031E" w14:textId="67B65BC0" w:rsidR="00C869AE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F3D2" w14:textId="7FC3829D" w:rsidR="00C869AE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869AE" w:rsidRPr="00F25895" w14:paraId="58E5FDFB" w14:textId="77777777" w:rsidTr="00F25895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36D16901" w:rsidR="00C869AE" w:rsidRPr="00F25895" w:rsidRDefault="004E75C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al epileps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4FC61C60" w:rsidR="00C869AE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3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0A76B494" w:rsidR="00C869AE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869AE" w:rsidRPr="00F25895" w14:paraId="3838EFEC" w14:textId="77777777" w:rsidTr="00F25895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C869AE" w:rsidRPr="00F25895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C869AE" w:rsidRPr="00F25895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C869AE" w:rsidRPr="00F25895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9AE" w:rsidRPr="00F25895" w14:paraId="143DB376" w14:textId="77777777" w:rsidTr="00F25895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F810" w14:textId="3F265048" w:rsidR="00C869AE" w:rsidRPr="00F25895" w:rsidRDefault="004E75C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central nervous system</w:t>
            </w: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7B05" w14:textId="6B631EAB" w:rsidR="00C869AE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0E-08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C642" w14:textId="4ABCDCB0" w:rsidR="00C869AE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869AE" w:rsidRPr="00F25895" w14:paraId="1673E9B2" w14:textId="77777777" w:rsidTr="00F25895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7569" w14:textId="1AB57666" w:rsidR="00C869AE" w:rsidRPr="00F25895" w:rsidRDefault="004E75C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logy of brain</w:t>
            </w: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1D1" w14:textId="4E3A872A" w:rsidR="00C869AE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7B1E" w14:textId="554EE5E4" w:rsidR="00C869AE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869AE" w:rsidRPr="00F25895" w14:paraId="33BD1DA5" w14:textId="77777777" w:rsidTr="00F25895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330" w14:textId="1DBC8510" w:rsidR="00C869AE" w:rsidRPr="00F25895" w:rsidRDefault="004E75C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neuro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B1C" w14:textId="42E9FA1F" w:rsidR="00C869AE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5008" w14:textId="7960EF10" w:rsidR="00C869AE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741408" w:rsidRPr="00F25895" w14:paraId="3D106A03" w14:textId="77777777" w:rsidTr="00F25895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D323" w14:textId="099F2561" w:rsidR="00741408" w:rsidRPr="00F25895" w:rsidRDefault="004E75C1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itogenesis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ABED" w14:textId="0486CC48" w:rsidR="00741408" w:rsidRPr="00F25895" w:rsidRDefault="004E75C1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258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F25895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5E24" w14:textId="66288004" w:rsidR="00741408" w:rsidRPr="00F25895" w:rsidRDefault="004E75C1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58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U2N7G0MDQwMbdQ0lEKTi0uzszPAykwrAUA/O32GiwAAAA="/>
  </w:docVars>
  <w:rsids>
    <w:rsidRoot w:val="004F722C"/>
    <w:rsid w:val="0007044F"/>
    <w:rsid w:val="00282776"/>
    <w:rsid w:val="002F24E6"/>
    <w:rsid w:val="00350C2D"/>
    <w:rsid w:val="004E1CF7"/>
    <w:rsid w:val="004E75C1"/>
    <w:rsid w:val="004F722C"/>
    <w:rsid w:val="00566FE9"/>
    <w:rsid w:val="00572C09"/>
    <w:rsid w:val="00604CE5"/>
    <w:rsid w:val="00741408"/>
    <w:rsid w:val="00791840"/>
    <w:rsid w:val="00873E65"/>
    <w:rsid w:val="00962337"/>
    <w:rsid w:val="00990C73"/>
    <w:rsid w:val="009A0AD5"/>
    <w:rsid w:val="009D6969"/>
    <w:rsid w:val="00A51583"/>
    <w:rsid w:val="00C869AE"/>
    <w:rsid w:val="00CE0C32"/>
    <w:rsid w:val="00F25895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8</cp:revision>
  <dcterms:created xsi:type="dcterms:W3CDTF">2022-10-19T06:42:00Z</dcterms:created>
  <dcterms:modified xsi:type="dcterms:W3CDTF">2023-02-10T12:23:00Z</dcterms:modified>
</cp:coreProperties>
</file>